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530" w:rsidRPr="0010388C" w:rsidRDefault="00460530" w:rsidP="005E5694">
      <w:pPr>
        <w:widowControl/>
        <w:spacing w:line="240" w:lineRule="auto"/>
        <w:jc w:val="left"/>
        <w:rPr>
          <w:rFonts w:ascii="Times New Roman" w:eastAsia="宋体" w:hAnsi="Times New Roman" w:cs="Times New Roman"/>
          <w:b/>
          <w:sz w:val="32"/>
          <w:szCs w:val="32"/>
        </w:rPr>
      </w:pPr>
      <w:r w:rsidRPr="0010388C">
        <w:rPr>
          <w:rFonts w:ascii="Times New Roman" w:eastAsia="宋体" w:hAnsi="Times New Roman" w:cs="Times New Roman"/>
          <w:b/>
          <w:sz w:val="32"/>
          <w:szCs w:val="32"/>
        </w:rPr>
        <w:t>Figure legends</w:t>
      </w:r>
    </w:p>
    <w:p w:rsidR="00460530" w:rsidRPr="00460530" w:rsidRDefault="00460530" w:rsidP="00A9791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2E0A86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Fig</w:t>
      </w:r>
      <w:r w:rsidR="00652DB1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ure</w:t>
      </w:r>
      <w:r w:rsidR="00361D45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.</w:t>
      </w:r>
      <w:r w:rsidRPr="002E0A86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 xml:space="preserve"> S1</w:t>
      </w:r>
      <w:r w:rsidRPr="002E0A86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 xml:space="preserve"> </w:t>
      </w:r>
      <w:r w:rsidRPr="002E0A86">
        <w:rPr>
          <w:rFonts w:ascii="Times New Roman" w:hAnsi="Times New Roman" w:cs="Times New Roman"/>
          <w:sz w:val="24"/>
          <w:szCs w:val="24"/>
        </w:rPr>
        <w:t xml:space="preserve">Rarefaction curves of the number of operational taxonomic units (OTUs) at 97% similarity boxplot for each of </w:t>
      </w:r>
      <w:r w:rsidRPr="002E0A86">
        <w:rPr>
          <w:rFonts w:ascii="Times New Roman" w:hAnsi="Times New Roman" w:cs="Times New Roman" w:hint="eastAsia"/>
          <w:sz w:val="24"/>
          <w:szCs w:val="24"/>
        </w:rPr>
        <w:t>88</w:t>
      </w:r>
      <w:r w:rsidRPr="002E0A86">
        <w:rPr>
          <w:rFonts w:ascii="Times New Roman" w:hAnsi="Times New Roman" w:cs="Times New Roman"/>
          <w:sz w:val="24"/>
          <w:szCs w:val="24"/>
        </w:rPr>
        <w:t xml:space="preserve"> samples</w:t>
      </w:r>
      <w:r w:rsidRPr="002E0A86">
        <w:rPr>
          <w:rFonts w:ascii="Times New Roman" w:hAnsi="Times New Roman" w:cs="Times New Roman" w:hint="eastAsia"/>
          <w:sz w:val="24"/>
          <w:szCs w:val="24"/>
        </w:rPr>
        <w:t>.</w:t>
      </w:r>
    </w:p>
    <w:p w:rsidR="00A97911" w:rsidRDefault="00652DB1" w:rsidP="00A9791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Figure</w:t>
      </w:r>
      <w:r w:rsidR="00361D45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.</w:t>
      </w:r>
      <w:r w:rsidR="00A97911" w:rsidRPr="002E0A86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 xml:space="preserve"> S</w:t>
      </w:r>
      <w:r w:rsidR="00460530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2</w:t>
      </w:r>
      <w:r w:rsidR="00A97911" w:rsidRPr="002E0A86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A97911" w:rsidRPr="002E0A86">
        <w:rPr>
          <w:rFonts w:ascii="Times New Roman" w:eastAsia="TimesNewRomanPSMT" w:hAnsi="Times New Roman" w:cs="Times New Roman"/>
          <w:kern w:val="0"/>
          <w:sz w:val="24"/>
          <w:szCs w:val="24"/>
        </w:rPr>
        <w:t>UPGMA result based on the unweighted Unifrac metric. The hierarchical clustering structure helps to determine the similarity of the bacterial</w:t>
      </w:r>
      <w:r w:rsidR="00A97911" w:rsidRPr="002E0A86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A97911" w:rsidRPr="002E0A86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mmunities between different samples. </w:t>
      </w:r>
    </w:p>
    <w:p w:rsidR="00460530" w:rsidRDefault="00460530">
      <w:pPr>
        <w:widowControl/>
        <w:spacing w:line="24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rFonts w:ascii="Times New Roman" w:eastAsia="TimesNewRomanPSMT" w:hAnsi="Times New Roman" w:cs="Times New Roman"/>
          <w:kern w:val="0"/>
          <w:sz w:val="24"/>
          <w:szCs w:val="24"/>
        </w:rPr>
        <w:br w:type="page"/>
      </w:r>
    </w:p>
    <w:p w:rsidR="00460530" w:rsidRDefault="00652DB1" w:rsidP="00A9791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lastRenderedPageBreak/>
        <w:t>Figure</w:t>
      </w:r>
      <w:r w:rsidR="00460530" w:rsidRPr="002E0A86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 xml:space="preserve"> S1</w:t>
      </w:r>
      <w:r w:rsidR="00460530" w:rsidRPr="002E0A86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.</w:t>
      </w:r>
    </w:p>
    <w:p w:rsidR="00460530" w:rsidRDefault="00460530" w:rsidP="00A9791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b/>
          <w:kern w:val="0"/>
          <w:sz w:val="24"/>
          <w:szCs w:val="24"/>
        </w:rPr>
      </w:pPr>
      <w:r w:rsidRPr="00460530">
        <w:rPr>
          <w:rFonts w:ascii="Times New Roman" w:eastAsia="TimesNewRomanPSMT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5173199" cy="3288323"/>
            <wp:effectExtent l="19050" t="0" r="8401" b="0"/>
            <wp:docPr id="5" name="图片 1" descr="C:\Users\y\Desktop\MbPA201905312\MbPA201905312\Treat1\observed_speciesSample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\Desktop\MbPA201905312\MbPA201905312\Treat1\observed_speciesSampleI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199" cy="32883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0530" w:rsidRDefault="00460530">
      <w:pPr>
        <w:widowControl/>
        <w:spacing w:line="240" w:lineRule="auto"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br w:type="page"/>
      </w:r>
    </w:p>
    <w:p w:rsidR="00460530" w:rsidRDefault="00652DB1" w:rsidP="00A9791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lastRenderedPageBreak/>
        <w:t>Figure</w:t>
      </w:r>
      <w:r w:rsidR="00460530" w:rsidRPr="002E0A86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 xml:space="preserve"> S</w:t>
      </w:r>
      <w:r w:rsidR="00460530">
        <w:rPr>
          <w:rFonts w:ascii="Times New Roman" w:eastAsia="TimesNewRomanPSMT" w:hAnsi="Times New Roman" w:cs="Times New Roman" w:hint="eastAsia"/>
          <w:b/>
          <w:kern w:val="0"/>
          <w:sz w:val="24"/>
          <w:szCs w:val="24"/>
        </w:rPr>
        <w:t>2</w:t>
      </w:r>
      <w:r w:rsidR="00460530" w:rsidRPr="002E0A86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.</w:t>
      </w:r>
    </w:p>
    <w:p w:rsidR="0084402C" w:rsidRPr="00460530" w:rsidRDefault="00460530" w:rsidP="00460530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460530"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127500" cy="6901962"/>
            <wp:effectExtent l="19050" t="0" r="6350" b="0"/>
            <wp:docPr id="3" name="图片 2" descr="E:\学习\3. 博士及工作期间实验和发表SCI论文\巢湖流域微生物样品\邵克强老师 Mb201808014 88个样 标准细菌V4V5\MbPA201904668\Treat1\B13_bdiv\weighted_unifr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学习\3. 博士及工作期间实验和发表SCI论文\巢湖流域微生物样品\邵克强老师 Mb201808014 88个样 标准细菌V4V5\MbPA201904668\Treat1\B13_bdiv\weighted_unifra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1656" t="7607" r="7223" b="3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978" cy="69027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4402C" w:rsidRPr="00460530" w:rsidSect="004605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CBE" w:rsidRDefault="00426CBE" w:rsidP="00A97911">
      <w:pPr>
        <w:spacing w:line="240" w:lineRule="auto"/>
      </w:pPr>
      <w:r>
        <w:separator/>
      </w:r>
    </w:p>
  </w:endnote>
  <w:endnote w:type="continuationSeparator" w:id="0">
    <w:p w:rsidR="00426CBE" w:rsidRDefault="00426CBE" w:rsidP="00A9791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CBE" w:rsidRDefault="00426CBE" w:rsidP="00A97911">
      <w:pPr>
        <w:spacing w:line="240" w:lineRule="auto"/>
      </w:pPr>
      <w:r>
        <w:separator/>
      </w:r>
    </w:p>
  </w:footnote>
  <w:footnote w:type="continuationSeparator" w:id="0">
    <w:p w:rsidR="00426CBE" w:rsidRDefault="00426CBE" w:rsidP="00A979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7911"/>
    <w:rsid w:val="000D02F0"/>
    <w:rsid w:val="000E0F53"/>
    <w:rsid w:val="000F6B37"/>
    <w:rsid w:val="00361D45"/>
    <w:rsid w:val="003F7394"/>
    <w:rsid w:val="00426CBE"/>
    <w:rsid w:val="00460530"/>
    <w:rsid w:val="005E5694"/>
    <w:rsid w:val="00652DB1"/>
    <w:rsid w:val="0084402C"/>
    <w:rsid w:val="00884530"/>
    <w:rsid w:val="00903370"/>
    <w:rsid w:val="009E5F1F"/>
    <w:rsid w:val="00A128B9"/>
    <w:rsid w:val="00A27CEF"/>
    <w:rsid w:val="00A97911"/>
    <w:rsid w:val="00A97E03"/>
    <w:rsid w:val="00B8327F"/>
    <w:rsid w:val="00BB14D8"/>
    <w:rsid w:val="00D63765"/>
    <w:rsid w:val="00F1397B"/>
    <w:rsid w:val="00F96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911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7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79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79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79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9791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97911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605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admin</cp:lastModifiedBy>
  <cp:revision>10</cp:revision>
  <dcterms:created xsi:type="dcterms:W3CDTF">2019-08-20T01:51:00Z</dcterms:created>
  <dcterms:modified xsi:type="dcterms:W3CDTF">2020-12-28T12:56:00Z</dcterms:modified>
</cp:coreProperties>
</file>